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9832F0A" w:rsidR="00F102CC" w:rsidRPr="0073239B" w:rsidRDefault="0073239B">
            <w:pPr>
              <w:rPr>
                <w:rFonts w:ascii="Arial" w:hAnsi="Arial" w:cs="Arial"/>
                <w:bCs/>
                <w:color w:val="434343"/>
                <w:sz w:val="18"/>
                <w:szCs w:val="18"/>
                <w:lang w:eastAsia="zh-CN"/>
              </w:rPr>
            </w:pPr>
            <w:r>
              <w:rPr>
                <w:rFonts w:ascii="Arial" w:hAnsi="Arial" w:cs="Arial"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CA6CC28" w:rsidR="00F102CC" w:rsidRPr="003D5AF6" w:rsidRDefault="0073239B">
            <w:pPr>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D1C97CD" w:rsidR="00F102CC" w:rsidRPr="003D5AF6" w:rsidRDefault="0073239B">
            <w:pPr>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 xml:space="preserve">Supplementary </w:t>
            </w:r>
            <w:r w:rsidRPr="0073239B">
              <w:rPr>
                <w:rFonts w:ascii="Noto Sans" w:eastAsia="Noto Sans" w:hAnsi="Noto Sans" w:cs="Noto Sans" w:hint="eastAsia"/>
                <w:bCs/>
                <w:color w:val="434343"/>
                <w:sz w:val="18"/>
                <w:szCs w:val="18"/>
              </w:rPr>
              <w:t>File</w:t>
            </w:r>
            <w:r w:rsidRPr="0073239B">
              <w:rPr>
                <w:rFonts w:ascii="Noto Sans" w:eastAsia="Noto Sans" w:hAnsi="Noto Sans" w:cs="Noto Sans"/>
                <w:bCs/>
                <w:color w:val="434343"/>
                <w:sz w:val="18"/>
                <w:szCs w:val="18"/>
              </w:rPr>
              <w: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FB9FAC" w:rsidR="00F102CC" w:rsidRPr="003D5AF6" w:rsidRDefault="00D32614">
            <w:pPr>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33A89E" w:rsidR="00F102CC" w:rsidRPr="003D5AF6" w:rsidRDefault="00D32614">
            <w:pPr>
              <w:rPr>
                <w:rFonts w:ascii="Noto Sans" w:eastAsia="Noto Sans" w:hAnsi="Noto Sans" w:cs="Noto Sans"/>
                <w:bCs/>
                <w:color w:val="434343"/>
                <w:sz w:val="18"/>
                <w:szCs w:val="18"/>
              </w:rPr>
            </w:pPr>
            <w:r>
              <w:rPr>
                <w:rFonts w:ascii="Arial" w:hAnsi="Arial" w:cs="Arial"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ABB12AD" w:rsidR="00F102CC" w:rsidRPr="003D5AF6" w:rsidRDefault="00D32614">
            <w:pPr>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54DA117" w:rsidR="00F102CC" w:rsidRPr="003D5AF6" w:rsidRDefault="00D32614">
            <w:pPr>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D100D5C" w:rsidR="00F102CC" w:rsidRPr="003D5AF6" w:rsidRDefault="008C64B5">
            <w:pPr>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DD342D" w:rsidR="00F102CC" w:rsidRPr="003D5AF6" w:rsidRDefault="008C64B5">
            <w:pPr>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1F520B" w:rsidR="00F102CC" w:rsidRDefault="008C64B5">
            <w:pPr>
              <w:rPr>
                <w:rFonts w:ascii="Noto Sans" w:eastAsia="Noto Sans" w:hAnsi="Noto Sans" w:cs="Noto Sans"/>
                <w:b/>
                <w:color w:val="434343"/>
                <w:sz w:val="18"/>
                <w:szCs w:val="18"/>
              </w:rPr>
            </w:pPr>
            <w:r w:rsidRPr="00D32614">
              <w:rPr>
                <w:rFonts w:ascii="Noto Sans" w:eastAsia="Noto Sans" w:hAnsi="Noto Sans" w:cs="Noto Sans" w:hint="eastAsia"/>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5E313C" w:rsidR="00F102CC" w:rsidRPr="003D5AF6" w:rsidRDefault="008C64B5">
            <w:pPr>
              <w:spacing w:line="225" w:lineRule="auto"/>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6F33A9B" w:rsidR="00F102CC" w:rsidRPr="003D5AF6" w:rsidRDefault="008C64B5">
            <w:pPr>
              <w:spacing w:line="225" w:lineRule="auto"/>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17BC02"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C64B5"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8C64B5" w:rsidRDefault="008C64B5" w:rsidP="008C64B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8C64B5" w:rsidRPr="003D5AF6" w:rsidRDefault="008C64B5" w:rsidP="008C64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DA61EDA" w:rsidR="008C64B5" w:rsidRPr="003D5AF6" w:rsidRDefault="008C64B5" w:rsidP="008C64B5">
            <w:pPr>
              <w:spacing w:line="225" w:lineRule="auto"/>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8C64B5"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8C64B5" w:rsidRDefault="008C64B5" w:rsidP="008C64B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8C64B5" w:rsidRPr="003D5AF6" w:rsidRDefault="008C64B5" w:rsidP="008C64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751FFA5" w:rsidR="008C64B5" w:rsidRDefault="008C64B5" w:rsidP="008C64B5">
            <w:pPr>
              <w:spacing w:line="225" w:lineRule="auto"/>
              <w:rPr>
                <w:rFonts w:ascii="Noto Sans" w:eastAsia="Noto Sans" w:hAnsi="Noto Sans" w:cs="Noto Sans"/>
                <w:b/>
                <w:color w:val="434343"/>
                <w:sz w:val="18"/>
                <w:szCs w:val="18"/>
              </w:rPr>
            </w:pPr>
            <w:r w:rsidRPr="00D32614">
              <w:rPr>
                <w:rFonts w:ascii="Noto Sans" w:eastAsia="Noto Sans" w:hAnsi="Noto Sans" w:cs="Noto Sans" w:hint="eastAsia"/>
                <w:bCs/>
                <w:color w:val="434343"/>
                <w:sz w:val="18"/>
                <w:szCs w:val="18"/>
              </w:rPr>
              <w:t>N/A</w:t>
            </w:r>
          </w:p>
        </w:tc>
      </w:tr>
      <w:tr w:rsidR="008C64B5"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8C64B5" w:rsidRDefault="008C64B5" w:rsidP="008C64B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8C64B5" w:rsidRPr="003D5AF6" w:rsidRDefault="008C64B5" w:rsidP="008C64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117436" w:rsidR="008C64B5" w:rsidRPr="003D5AF6" w:rsidRDefault="008C64B5" w:rsidP="008C64B5">
            <w:pPr>
              <w:spacing w:line="225" w:lineRule="auto"/>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8C64B5"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8C64B5" w:rsidRDefault="008C64B5" w:rsidP="008C64B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8C64B5" w:rsidRPr="003D5AF6" w:rsidRDefault="008C64B5" w:rsidP="008C64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D5677A" w:rsidR="008C64B5" w:rsidRPr="003D5AF6" w:rsidRDefault="008C64B5" w:rsidP="008C64B5">
            <w:pPr>
              <w:spacing w:line="225" w:lineRule="auto"/>
              <w:rPr>
                <w:rFonts w:ascii="Noto Sans" w:eastAsia="Noto Sans" w:hAnsi="Noto Sans" w:cs="Noto Sans"/>
                <w:bCs/>
                <w:color w:val="434343"/>
                <w:sz w:val="18"/>
                <w:szCs w:val="18"/>
              </w:rPr>
            </w:pPr>
            <w:r w:rsidRPr="00D32614">
              <w:rPr>
                <w:rFonts w:ascii="Noto Sans" w:eastAsia="Noto Sans" w:hAnsi="Noto Sans" w:cs="Noto Sans" w:hint="eastAsia"/>
                <w:bCs/>
                <w:color w:val="434343"/>
                <w:sz w:val="18"/>
                <w:szCs w:val="18"/>
              </w:rPr>
              <w:t>N/A</w:t>
            </w:r>
          </w:p>
        </w:tc>
      </w:tr>
      <w:tr w:rsidR="008C64B5"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8C64B5" w:rsidRPr="003D5AF6" w:rsidRDefault="008C64B5" w:rsidP="008C64B5">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8C64B5" w:rsidRDefault="008C64B5" w:rsidP="008C64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8C64B5" w:rsidRDefault="008C64B5" w:rsidP="008C64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C64B5"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8C64B5" w:rsidRDefault="008C64B5" w:rsidP="008C64B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8C64B5" w:rsidRDefault="008C64B5" w:rsidP="008C64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8C64B5" w:rsidRDefault="008C64B5" w:rsidP="008C64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C64B5"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8C64B5" w:rsidRDefault="008C64B5" w:rsidP="008C64B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3F4EA8C" w:rsidR="008C64B5" w:rsidRPr="00997C59" w:rsidRDefault="0001124F" w:rsidP="008C64B5">
            <w:pPr>
              <w:spacing w:line="225" w:lineRule="auto"/>
              <w:rPr>
                <w:rFonts w:ascii="Noto Sans" w:hAnsi="Noto Sans" w:cs="Noto Sans" w:hint="eastAsia"/>
                <w:bCs/>
                <w:color w:val="434343"/>
                <w:sz w:val="18"/>
                <w:szCs w:val="18"/>
                <w:lang w:eastAsia="zh-CN"/>
              </w:rPr>
            </w:pPr>
            <w:r w:rsidRPr="0001124F">
              <w:rPr>
                <w:rFonts w:ascii="Arial" w:hAnsi="Arial" w:cs="Arial"/>
                <w:bCs/>
                <w:color w:val="434343"/>
                <w:sz w:val="18"/>
                <w:szCs w:val="18"/>
                <w:lang w:eastAsia="zh-CN"/>
              </w:rPr>
              <w:t>L</w:t>
            </w:r>
            <w:r w:rsidRPr="0001124F">
              <w:rPr>
                <w:rFonts w:ascii="Arial" w:eastAsia="Noto Sans" w:hAnsi="Arial" w:cs="Arial"/>
                <w:bCs/>
                <w:color w:val="434343"/>
                <w:sz w:val="18"/>
                <w:szCs w:val="18"/>
              </w:rPr>
              <w:t>e</w:t>
            </w:r>
            <w:r w:rsidRPr="0001124F">
              <w:rPr>
                <w:rFonts w:ascii="Noto Sans" w:eastAsia="Noto Sans" w:hAnsi="Noto Sans" w:cs="Noto Sans"/>
                <w:bCs/>
                <w:color w:val="434343"/>
                <w:sz w:val="18"/>
                <w:szCs w:val="18"/>
              </w:rPr>
              <w:t>gends for each figu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8C64B5" w:rsidRPr="003D5AF6" w:rsidRDefault="008C64B5" w:rsidP="008C64B5">
            <w:pPr>
              <w:spacing w:line="225" w:lineRule="auto"/>
              <w:rPr>
                <w:rFonts w:ascii="Noto Sans" w:eastAsia="Noto Sans" w:hAnsi="Noto Sans" w:cs="Noto Sans"/>
                <w:bCs/>
                <w:color w:val="434343"/>
                <w:sz w:val="18"/>
                <w:szCs w:val="18"/>
              </w:rPr>
            </w:pPr>
          </w:p>
        </w:tc>
      </w:tr>
      <w:tr w:rsidR="008C64B5"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8C64B5" w:rsidRDefault="008C64B5" w:rsidP="008C64B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409DFE9" w:rsidR="008C64B5" w:rsidRPr="003D5AF6" w:rsidRDefault="00997C59" w:rsidP="008C64B5">
            <w:pPr>
              <w:spacing w:line="225" w:lineRule="auto"/>
              <w:rPr>
                <w:rFonts w:ascii="Noto Sans" w:eastAsia="Noto Sans" w:hAnsi="Noto Sans" w:cs="Noto Sans"/>
                <w:bCs/>
                <w:color w:val="434343"/>
                <w:sz w:val="18"/>
                <w:szCs w:val="18"/>
              </w:rPr>
            </w:pPr>
            <w:r w:rsidRPr="00997C59">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8C64B5" w:rsidRPr="003D5AF6" w:rsidRDefault="008C64B5" w:rsidP="008C64B5">
            <w:pPr>
              <w:spacing w:line="225" w:lineRule="auto"/>
              <w:rPr>
                <w:rFonts w:ascii="Noto Sans" w:eastAsia="Noto Sans" w:hAnsi="Noto Sans" w:cs="Noto Sans"/>
                <w:bCs/>
                <w:color w:val="434343"/>
                <w:sz w:val="18"/>
                <w:szCs w:val="18"/>
              </w:rPr>
            </w:pPr>
          </w:p>
        </w:tc>
      </w:tr>
      <w:tr w:rsidR="008C64B5"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8C64B5" w:rsidRPr="003D5AF6" w:rsidRDefault="008C64B5" w:rsidP="008C64B5">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8C64B5" w:rsidRDefault="008C64B5" w:rsidP="008C64B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8C64B5" w:rsidRDefault="008C64B5" w:rsidP="008C64B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C64B5"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8C64B5" w:rsidRDefault="008C64B5" w:rsidP="008C64B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8C64B5" w:rsidRDefault="008C64B5" w:rsidP="008C64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8C64B5" w:rsidRDefault="008C64B5" w:rsidP="008C64B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C64B5"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8C64B5" w:rsidRDefault="008C64B5" w:rsidP="008C64B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8C64B5" w:rsidRPr="0001124F" w:rsidRDefault="008C64B5" w:rsidP="008C64B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ADD907" w:rsidR="008C64B5" w:rsidRPr="003D5AF6" w:rsidRDefault="0001124F" w:rsidP="008C64B5">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r w:rsidR="0001124F"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1124F" w:rsidRDefault="0001124F" w:rsidP="0001124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4EDAA0A" w:rsidR="0001124F" w:rsidRPr="003D5AF6" w:rsidRDefault="0001124F" w:rsidP="0001124F">
            <w:pPr>
              <w:spacing w:line="225" w:lineRule="auto"/>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01124F" w:rsidRPr="003D5AF6" w:rsidRDefault="0001124F" w:rsidP="0001124F">
            <w:pPr>
              <w:spacing w:line="225" w:lineRule="auto"/>
              <w:rPr>
                <w:rFonts w:ascii="Noto Sans" w:eastAsia="Noto Sans" w:hAnsi="Noto Sans" w:cs="Noto Sans"/>
                <w:bCs/>
                <w:color w:val="434343"/>
                <w:sz w:val="18"/>
                <w:szCs w:val="18"/>
              </w:rPr>
            </w:pPr>
          </w:p>
        </w:tc>
      </w:tr>
      <w:tr w:rsidR="0001124F"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1124F" w:rsidRDefault="0001124F" w:rsidP="0001124F">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1124F" w:rsidRPr="003D5AF6" w:rsidRDefault="0001124F" w:rsidP="0001124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2DAE0B4" w:rsidR="0001124F" w:rsidRPr="003D5AF6" w:rsidRDefault="0001124F" w:rsidP="0001124F">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r w:rsidR="0001124F"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1124F" w:rsidRPr="003D5AF6" w:rsidRDefault="0001124F" w:rsidP="0001124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1124F" w:rsidRDefault="0001124F" w:rsidP="0001124F">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1124F" w:rsidRDefault="0001124F" w:rsidP="0001124F">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1124F"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1124F" w:rsidRDefault="0001124F" w:rsidP="0001124F">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1124F" w:rsidRDefault="0001124F" w:rsidP="000112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1124F" w:rsidRDefault="0001124F" w:rsidP="0001124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1124F"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1124F" w:rsidRDefault="0001124F" w:rsidP="0001124F">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1124F" w:rsidRPr="003D5AF6" w:rsidRDefault="0001124F" w:rsidP="0001124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EB2D9C" w:rsidR="0001124F" w:rsidRPr="0001124F" w:rsidRDefault="0001124F" w:rsidP="0001124F">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02F29"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602F29" w:rsidRDefault="00602F29" w:rsidP="00602F29">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602F29" w:rsidRPr="003D5AF6" w:rsidRDefault="00602F29" w:rsidP="00602F29">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5F2D6B3" w:rsidR="00602F29" w:rsidRPr="003D5AF6" w:rsidRDefault="00602F29" w:rsidP="00602F29">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r w:rsidR="00602F29"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602F29" w:rsidRPr="003D5AF6" w:rsidRDefault="00602F29" w:rsidP="00602F29">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602F29" w:rsidRDefault="00602F29" w:rsidP="00602F29">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602F29" w:rsidRDefault="00602F29" w:rsidP="00602F29">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02F29"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602F29" w:rsidRDefault="00602F29" w:rsidP="00602F29">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602F29" w:rsidRDefault="00602F29" w:rsidP="00602F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602F29" w:rsidRDefault="00602F29" w:rsidP="00602F29">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5AA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235AAC" w:rsidRDefault="00235AAC" w:rsidP="00235AAC">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6814B6" w:rsidR="00235AAC" w:rsidRPr="003D5AF6" w:rsidRDefault="00235AAC" w:rsidP="00235AAC">
            <w:pPr>
              <w:spacing w:line="225" w:lineRule="auto"/>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235AAC" w:rsidRPr="003D5AF6" w:rsidRDefault="00235AAC" w:rsidP="00235AAC">
            <w:pPr>
              <w:spacing w:line="225" w:lineRule="auto"/>
              <w:rPr>
                <w:rFonts w:ascii="Noto Sans" w:eastAsia="Noto Sans" w:hAnsi="Noto Sans" w:cs="Noto Sans"/>
                <w:bCs/>
                <w:color w:val="434343"/>
                <w:sz w:val="18"/>
                <w:szCs w:val="18"/>
              </w:rPr>
            </w:pPr>
          </w:p>
        </w:tc>
      </w:tr>
      <w:tr w:rsidR="00235AA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235AAC" w:rsidRPr="003D5AF6" w:rsidRDefault="00235AAC" w:rsidP="00235AA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235AAC" w:rsidRDefault="00235AAC" w:rsidP="00235AA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235AAC" w:rsidRDefault="00235AAC" w:rsidP="00235AA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5AA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235AAC" w:rsidRDefault="00235AAC" w:rsidP="00235AAC">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235AAC" w:rsidRDefault="00235AAC" w:rsidP="00235A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235AAC" w:rsidRDefault="00235AAC" w:rsidP="00235A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5AA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235AAC" w:rsidRDefault="00235AAC" w:rsidP="00235AAC">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8AE1BA2" w:rsidR="00235AAC" w:rsidRPr="00235AAC" w:rsidRDefault="00235AAC" w:rsidP="00235AAC">
            <w:pPr>
              <w:spacing w:line="225" w:lineRule="auto"/>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235AAC" w:rsidRPr="003D5AF6" w:rsidRDefault="00235AAC" w:rsidP="00235AAC">
            <w:pPr>
              <w:spacing w:line="225" w:lineRule="auto"/>
              <w:rPr>
                <w:rFonts w:ascii="Noto Sans" w:eastAsia="Noto Sans" w:hAnsi="Noto Sans" w:cs="Noto Sans"/>
                <w:bCs/>
                <w:color w:val="434343"/>
                <w:sz w:val="18"/>
                <w:szCs w:val="18"/>
              </w:rPr>
            </w:pPr>
          </w:p>
        </w:tc>
      </w:tr>
      <w:tr w:rsidR="00235AA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35AAC" w:rsidRDefault="00235AAC" w:rsidP="00235A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670473" w:rsidR="00235AAC" w:rsidRPr="003D5AF6" w:rsidRDefault="00235AAC" w:rsidP="00235AAC">
            <w:pPr>
              <w:spacing w:line="225" w:lineRule="auto"/>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35AAC" w:rsidRPr="003D5AF6" w:rsidRDefault="00235AAC" w:rsidP="00235AAC">
            <w:pPr>
              <w:spacing w:line="225" w:lineRule="auto"/>
              <w:rPr>
                <w:rFonts w:ascii="Noto Sans" w:eastAsia="Noto Sans" w:hAnsi="Noto Sans" w:cs="Noto Sans"/>
                <w:bCs/>
                <w:color w:val="434343"/>
                <w:sz w:val="18"/>
                <w:szCs w:val="18"/>
              </w:rPr>
            </w:pPr>
          </w:p>
        </w:tc>
      </w:tr>
      <w:tr w:rsidR="00235AA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35AAC" w:rsidRDefault="00235AAC" w:rsidP="00235A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A1036A" w14:textId="77777777" w:rsidR="00235AAC" w:rsidRDefault="00235AAC" w:rsidP="00235AAC">
            <w:pPr>
              <w:spacing w:line="225" w:lineRule="auto"/>
              <w:rPr>
                <w:rFonts w:ascii="Noto Sans" w:hAnsi="Noto Sans" w:cs="Noto Sans"/>
                <w:bCs/>
                <w:color w:val="434343"/>
                <w:sz w:val="18"/>
                <w:szCs w:val="18"/>
                <w:lang w:eastAsia="zh-CN"/>
              </w:rPr>
            </w:pPr>
            <w:r w:rsidRPr="0073239B">
              <w:rPr>
                <w:rFonts w:ascii="Noto Sans" w:eastAsia="Noto Sans" w:hAnsi="Noto Sans" w:cs="Noto Sans"/>
                <w:bCs/>
                <w:color w:val="434343"/>
                <w:sz w:val="18"/>
                <w:szCs w:val="18"/>
              </w:rPr>
              <w:t>Section: Materials and Methods</w:t>
            </w:r>
          </w:p>
          <w:p w14:paraId="2BF0859A" w14:textId="15EB33DB" w:rsidR="00235AAC" w:rsidRPr="00235AAC" w:rsidRDefault="00235AAC" w:rsidP="00235AAC">
            <w:pPr>
              <w:spacing w:line="225" w:lineRule="auto"/>
              <w:rPr>
                <w:rFonts w:ascii="Noto Sans" w:hAnsi="Noto Sans" w:cs="Noto Sans" w:hint="eastAsia"/>
                <w:bCs/>
                <w:color w:val="434343"/>
                <w:sz w:val="18"/>
                <w:szCs w:val="18"/>
                <w:lang w:eastAsia="zh-CN"/>
              </w:rPr>
            </w:pPr>
            <w:r w:rsidRPr="00235AAC">
              <w:rPr>
                <w:rFonts w:ascii="Noto Sans" w:hAnsi="Noto Sans" w:cs="Noto Sans"/>
                <w:bCs/>
                <w:color w:val="434343"/>
                <w:sz w:val="18"/>
                <w:szCs w:val="18"/>
                <w:lang w:eastAsia="zh-CN"/>
              </w:rPr>
              <w:t>Supplementary</w:t>
            </w:r>
            <w:r>
              <w:rPr>
                <w:rFonts w:ascii="Noto Sans" w:hAnsi="Noto Sans" w:cs="Noto Sans" w:hint="eastAsia"/>
                <w:bCs/>
                <w:color w:val="434343"/>
                <w:sz w:val="18"/>
                <w:szCs w:val="18"/>
                <w:lang w:eastAsia="zh-CN"/>
              </w:rPr>
              <w:t xml:space="preserv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CB2E2A9" w:rsidR="00235AAC" w:rsidRPr="00235AAC" w:rsidRDefault="00235AAC" w:rsidP="00235AAC">
            <w:pPr>
              <w:spacing w:line="225" w:lineRule="auto"/>
              <w:rPr>
                <w:rFonts w:ascii="Noto Sans" w:hAnsi="Noto Sans" w:cs="Noto Sans" w:hint="eastAsia"/>
                <w:bCs/>
                <w:color w:val="434343"/>
                <w:sz w:val="18"/>
                <w:szCs w:val="18"/>
                <w:lang w:eastAsia="zh-CN"/>
              </w:rPr>
            </w:pPr>
          </w:p>
        </w:tc>
      </w:tr>
      <w:tr w:rsidR="00235AA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35AAC" w:rsidRPr="003D5AF6" w:rsidRDefault="00235AAC" w:rsidP="00235AA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35AAC" w:rsidRDefault="00235AAC" w:rsidP="00235AA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35AAC" w:rsidRDefault="00235AAC" w:rsidP="00235AA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35AA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35AAC" w:rsidRDefault="00235AAC" w:rsidP="00235AAC">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35AAC" w:rsidRDefault="00235AAC" w:rsidP="00235A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35AAC" w:rsidRDefault="00235AAC" w:rsidP="00235A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35AA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35AAC" w:rsidRDefault="00235AAC" w:rsidP="00235AAC">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235AAC" w:rsidRPr="003D5AF6" w:rsidRDefault="00235AAC" w:rsidP="00235AA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C217AE" w:rsidR="00235AAC" w:rsidRPr="003D5AF6" w:rsidRDefault="00235AAC" w:rsidP="00235AAC">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r w:rsidR="00235AA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35AAC" w:rsidRDefault="00235AAC" w:rsidP="00235AAC">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35AAC" w:rsidRPr="003D5AF6" w:rsidRDefault="00235AAC" w:rsidP="00235AA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E5C276" w:rsidR="00235AAC" w:rsidRPr="003D5AF6" w:rsidRDefault="00235AAC" w:rsidP="00235AAC">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r w:rsidR="00235AA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35AAC" w:rsidRDefault="00235AAC" w:rsidP="00235A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35AAC" w:rsidRPr="003D5AF6" w:rsidRDefault="00235AAC" w:rsidP="00235AA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B8E4D9E" w:rsidR="00235AAC" w:rsidRPr="003D5AF6" w:rsidRDefault="00235AAC" w:rsidP="00235AAC">
            <w:pPr>
              <w:spacing w:line="225" w:lineRule="auto"/>
              <w:rPr>
                <w:rFonts w:ascii="Noto Sans" w:eastAsia="Noto Sans" w:hAnsi="Noto Sans" w:cs="Noto Sans"/>
                <w:bCs/>
                <w:color w:val="434343"/>
                <w:sz w:val="18"/>
                <w:szCs w:val="18"/>
              </w:rPr>
            </w:pPr>
            <w:r w:rsidRPr="0001124F">
              <w:rPr>
                <w:rFonts w:ascii="Noto Sans" w:eastAsia="Noto Sans" w:hAnsi="Noto Sans" w:cs="Noto Sans" w:hint="eastAsia"/>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F72AC4" w:rsidR="00F102CC" w:rsidRPr="00712F28" w:rsidRDefault="00712F28">
            <w:pPr>
              <w:spacing w:line="225" w:lineRule="auto"/>
              <w:rPr>
                <w:rFonts w:ascii="Noto Sans" w:eastAsia="Noto Sans" w:hAnsi="Noto Sans" w:cs="Noto Sans"/>
                <w:color w:val="434343"/>
                <w:sz w:val="18"/>
                <w:szCs w:val="18"/>
              </w:rPr>
            </w:pPr>
            <w:r w:rsidRPr="00712F28">
              <w:rPr>
                <w:rFonts w:ascii="Noto Sans" w:eastAsia="Noto Sans" w:hAnsi="Noto Sans" w:cs="Noto Sans" w:hint="eastAsia"/>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B60BB5" w14:textId="77777777" w:rsidR="00D04AA6" w:rsidRDefault="00D04AA6">
      <w:r>
        <w:separator/>
      </w:r>
    </w:p>
  </w:endnote>
  <w:endnote w:type="continuationSeparator" w:id="0">
    <w:p w14:paraId="404B20CC" w14:textId="77777777" w:rsidR="00D04AA6" w:rsidRDefault="00D04A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A83638" w14:textId="77777777" w:rsidR="00D04AA6" w:rsidRDefault="00D04AA6">
      <w:r>
        <w:separator/>
      </w:r>
    </w:p>
  </w:footnote>
  <w:footnote w:type="continuationSeparator" w:id="0">
    <w:p w14:paraId="5694FD74" w14:textId="77777777" w:rsidR="00D04AA6" w:rsidRDefault="00D04A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124F"/>
    <w:rsid w:val="000B600B"/>
    <w:rsid w:val="001B3BCC"/>
    <w:rsid w:val="002209A8"/>
    <w:rsid w:val="00235AAC"/>
    <w:rsid w:val="003D5AF6"/>
    <w:rsid w:val="00400C53"/>
    <w:rsid w:val="00427975"/>
    <w:rsid w:val="004E2C31"/>
    <w:rsid w:val="005B0259"/>
    <w:rsid w:val="00602F29"/>
    <w:rsid w:val="00651493"/>
    <w:rsid w:val="007054B6"/>
    <w:rsid w:val="00712F28"/>
    <w:rsid w:val="0073239B"/>
    <w:rsid w:val="0078687E"/>
    <w:rsid w:val="008C64B5"/>
    <w:rsid w:val="00997C59"/>
    <w:rsid w:val="009C7B26"/>
    <w:rsid w:val="00A11E52"/>
    <w:rsid w:val="00B2483D"/>
    <w:rsid w:val="00BD41E9"/>
    <w:rsid w:val="00C84413"/>
    <w:rsid w:val="00D04AA6"/>
    <w:rsid w:val="00D32614"/>
    <w:rsid w:val="00DE64C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6078699">
      <w:bodyDiv w:val="1"/>
      <w:marLeft w:val="0"/>
      <w:marRight w:val="0"/>
      <w:marTop w:val="0"/>
      <w:marBottom w:val="0"/>
      <w:divBdr>
        <w:top w:val="none" w:sz="0" w:space="0" w:color="auto"/>
        <w:left w:val="none" w:sz="0" w:space="0" w:color="auto"/>
        <w:bottom w:val="none" w:sz="0" w:space="0" w:color="auto"/>
        <w:right w:val="none" w:sz="0" w:space="0" w:color="auto"/>
      </w:divBdr>
      <w:divsChild>
        <w:div w:id="1684043409">
          <w:marLeft w:val="0"/>
          <w:marRight w:val="0"/>
          <w:marTop w:val="0"/>
          <w:marBottom w:val="0"/>
          <w:divBdr>
            <w:top w:val="none" w:sz="0" w:space="0" w:color="auto"/>
            <w:left w:val="none" w:sz="0" w:space="0" w:color="auto"/>
            <w:bottom w:val="none" w:sz="0" w:space="0" w:color="auto"/>
            <w:right w:val="none" w:sz="0" w:space="0" w:color="auto"/>
          </w:divBdr>
          <w:divsChild>
            <w:div w:id="1169058763">
              <w:marLeft w:val="0"/>
              <w:marRight w:val="0"/>
              <w:marTop w:val="0"/>
              <w:marBottom w:val="0"/>
              <w:divBdr>
                <w:top w:val="single" w:sz="6" w:space="0" w:color="FFFFFF"/>
                <w:left w:val="single" w:sz="6" w:space="0" w:color="FFFFFF"/>
                <w:bottom w:val="single" w:sz="6" w:space="0" w:color="FFFFFF"/>
                <w:right w:val="single" w:sz="6" w:space="0" w:color="FFFFFF"/>
              </w:divBdr>
              <w:divsChild>
                <w:div w:id="1818110941">
                  <w:marLeft w:val="0"/>
                  <w:marRight w:val="0"/>
                  <w:marTop w:val="0"/>
                  <w:marBottom w:val="0"/>
                  <w:divBdr>
                    <w:top w:val="none" w:sz="0" w:space="0" w:color="auto"/>
                    <w:left w:val="none" w:sz="0" w:space="0" w:color="auto"/>
                    <w:bottom w:val="none" w:sz="0" w:space="0" w:color="auto"/>
                    <w:right w:val="none" w:sz="0" w:space="0" w:color="auto"/>
                  </w:divBdr>
                  <w:divsChild>
                    <w:div w:id="1938832591">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755715163">
          <w:marLeft w:val="0"/>
          <w:marRight w:val="0"/>
          <w:marTop w:val="0"/>
          <w:marBottom w:val="0"/>
          <w:divBdr>
            <w:top w:val="none" w:sz="0" w:space="0" w:color="auto"/>
            <w:left w:val="none" w:sz="0" w:space="0" w:color="auto"/>
            <w:bottom w:val="none" w:sz="0" w:space="0" w:color="auto"/>
            <w:right w:val="none" w:sz="0" w:space="0" w:color="auto"/>
          </w:divBdr>
          <w:divsChild>
            <w:div w:id="681588561">
              <w:marLeft w:val="0"/>
              <w:marRight w:val="0"/>
              <w:marTop w:val="0"/>
              <w:marBottom w:val="0"/>
              <w:divBdr>
                <w:top w:val="none" w:sz="0" w:space="0" w:color="auto"/>
                <w:left w:val="none" w:sz="0" w:space="0" w:color="auto"/>
                <w:bottom w:val="none" w:sz="0" w:space="0" w:color="auto"/>
                <w:right w:val="none" w:sz="0" w:space="0" w:color="auto"/>
              </w:divBdr>
              <w:divsChild>
                <w:div w:id="751198289">
                  <w:marLeft w:val="0"/>
                  <w:marRight w:val="0"/>
                  <w:marTop w:val="0"/>
                  <w:marBottom w:val="0"/>
                  <w:divBdr>
                    <w:top w:val="none" w:sz="0" w:space="0" w:color="auto"/>
                    <w:left w:val="none" w:sz="0" w:space="0" w:color="auto"/>
                    <w:bottom w:val="none" w:sz="0" w:space="0" w:color="auto"/>
                    <w:right w:val="none" w:sz="0" w:space="0" w:color="auto"/>
                  </w:divBdr>
                  <w:divsChild>
                    <w:div w:id="852960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471</Words>
  <Characters>839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jiao hua</dc:creator>
  <cp:lastModifiedBy>xiaojiao hua</cp:lastModifiedBy>
  <cp:revision>4</cp:revision>
  <dcterms:created xsi:type="dcterms:W3CDTF">2024-09-03T06:56:00Z</dcterms:created>
  <dcterms:modified xsi:type="dcterms:W3CDTF">2024-09-03T07:19:00Z</dcterms:modified>
</cp:coreProperties>
</file>